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62"/>
        <w:gridCol w:w="4185"/>
        <w:gridCol w:w="1516"/>
      </w:tblGrid>
      <w:tr>
        <w:trPr/>
        <w:tc>
          <w:tcPr>
            <w:tcW w:w="2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42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sembl Protein prediction/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 Number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Name</w:t>
            </w:r>
          </w:p>
        </w:tc>
      </w:tr>
      <w:tr>
        <w:trPr/>
        <w:tc>
          <w:tcPr>
            <w:tcW w:w="288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4247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</w:rPr>
                <w:t>ENSP00000322229</w:t>
              </w:r>
            </w:hyperlink>
          </w:p>
        </w:tc>
        <w:tc>
          <w:tcPr>
            <w:tcW w:w="15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</w:rPr>
                <w:t>ENSP00000278840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</w:rPr>
                <w:t>ENSP00000278829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3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acaca mulatta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</w:rPr>
                <w:t>ENSMMUP00000018145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</w:rPr>
                <w:t>ENSMMUP00000000439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</w:rPr>
                <w:t>ENSMMUP00000000438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3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</w:rPr>
                <w:t>ENSMMUP00000006822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4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Oryctolagus cuniculu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9">
              <w:r>
                <w:rPr>
                  <w:rStyle w:val="InternetLink"/>
                </w:rPr>
                <w:t>ENSOCUP00000002863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0">
              <w:r>
                <w:rPr>
                  <w:rStyle w:val="InternetLink"/>
                </w:rPr>
                <w:t>ENSOCUP00000003036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1">
              <w:r>
                <w:rPr>
                  <w:rStyle w:val="InternetLink"/>
                </w:rPr>
                <w:t>ENSOCUP00000020609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3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</w:rPr>
                <w:t>ENSOCUP00000016774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4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anis lupus familiari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3">
              <w:r>
                <w:rPr>
                  <w:rStyle w:val="InternetLink"/>
                </w:rPr>
                <w:t>ENSCAFP00000023539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4">
              <w:r>
                <w:rPr>
                  <w:rStyle w:val="InternetLink"/>
                </w:rPr>
                <w:t>ENSCAFP00000023629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5">
              <w:r>
                <w:rPr>
                  <w:rStyle w:val="InternetLink"/>
                </w:rPr>
                <w:t>ENSCAFP00000023511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3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6">
              <w:r>
                <w:rPr>
                  <w:rStyle w:val="InternetLink"/>
                </w:rPr>
                <w:t>ENSMUSP00000010807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7">
              <w:r>
                <w:rPr>
                  <w:rStyle w:val="InternetLink"/>
                </w:rPr>
                <w:t>ENSMUSP00000025567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8">
              <w:r>
                <w:rPr>
                  <w:rStyle w:val="InternetLink"/>
                </w:rPr>
                <w:t>ENSMUSP00000111659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3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19">
              <w:r>
                <w:rPr>
                  <w:rStyle w:val="InternetLink"/>
                </w:rPr>
                <w:t>ENSMUSP00000097507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4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onodelphis domestica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0">
              <w:r>
                <w:rPr>
                  <w:rStyle w:val="InternetLink"/>
                </w:rPr>
                <w:t>ENSMODP00000004589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1">
              <w:r>
                <w:rPr>
                  <w:rStyle w:val="InternetLink"/>
                </w:rPr>
                <w:t>ENSMODP00000009301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2">
              <w:r>
                <w:rPr>
                  <w:rStyle w:val="InternetLink"/>
                </w:rPr>
                <w:t>ENSMODP00000009324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3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Ornithorhynchus anatinu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3">
              <w:r>
                <w:rPr>
                  <w:rStyle w:val="InternetLink"/>
                </w:rPr>
                <w:t>ENSOANP00000012512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4">
              <w:r>
                <w:rPr>
                  <w:rStyle w:val="InternetLink"/>
                </w:rPr>
                <w:t>ENSOANP00000020344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5">
              <w:r>
                <w:rPr>
                  <w:rStyle w:val="InternetLink"/>
                </w:rPr>
                <w:t>ENSOANP00000006525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3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6">
              <w:r>
                <w:rPr>
                  <w:rStyle w:val="InternetLink"/>
                </w:rPr>
                <w:t>ENSOANP00000012687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4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olis carolinensi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P_003224167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a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P_003224189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b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P_003224188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c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P_003224187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d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P_003224186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e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P_003224168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P_421052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a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P_426408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b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P_421051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c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P_001153900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Xenopus tropicali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7">
              <w:r>
                <w:rPr>
                  <w:rStyle w:val="InternetLink"/>
                </w:rPr>
                <w:t>ENSXETP00000061474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8">
              <w:r>
                <w:rPr>
                  <w:rStyle w:val="InternetLink"/>
                </w:rPr>
                <w:t>ENSXETP00000061225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29">
              <w:r>
                <w:rPr>
                  <w:rStyle w:val="InternetLink"/>
                </w:rPr>
                <w:t>ENSXETP00000061790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-like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Oryzias latipe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30">
              <w:r>
                <w:rPr>
                  <w:rStyle w:val="InternetLink"/>
                </w:rPr>
                <w:t>ENSORLP00000007982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a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31">
              <w:r>
                <w:rPr>
                  <w:rStyle w:val="InternetLink"/>
                </w:rPr>
                <w:t>ENSORLP00000007987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b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32">
              <w:r>
                <w:rPr>
                  <w:rStyle w:val="InternetLink"/>
                </w:rPr>
                <w:t>ENSORLP00000007988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c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Gasterosteus aculeatu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33">
              <w:r>
                <w:rPr>
                  <w:rStyle w:val="InternetLink"/>
                </w:rPr>
                <w:t>ENSGACP00000007209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>
          <w:trHeight w:val="171" w:hRule="atLeast"/>
        </w:trPr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Danio rerio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hyperlink r:id="rId34">
              <w:r>
                <w:rPr>
                  <w:rStyle w:val="InternetLink"/>
                </w:rPr>
                <w:t>ENSDARP00000022396</w:t>
              </w:r>
            </w:hyperlink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>Rachycentron canadum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J65149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ates calcarifer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S91458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Dicentrarchus labrax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D10793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parus aurata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L17639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iganus canaliculatu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DJ29913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4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BR12315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6</w:t>
            </w:r>
          </w:p>
        </w:tc>
      </w:tr>
      <w:tr>
        <w:trPr>
          <w:trHeight w:val="126" w:hRule="atLeast"/>
        </w:trPr>
        <w:tc>
          <w:tcPr>
            <w:tcW w:w="2881" w:type="dxa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Scophthalmus maximus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AS49163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nguilla japonica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I32415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almo salar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001117014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001165251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a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001165752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b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P_001117047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c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cyliorhinus canicula</w:t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N657543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1</w:t>
            </w:r>
          </w:p>
        </w:tc>
      </w:tr>
      <w:tr>
        <w:trPr/>
        <w:tc>
          <w:tcPr>
            <w:tcW w:w="28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247" w:type="dxa"/>
            <w:gridSpan w:val="2"/>
            <w:tcBorders/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N657544</w:t>
            </w:r>
          </w:p>
        </w:tc>
        <w:tc>
          <w:tcPr>
            <w:tcW w:w="151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2</w:t>
            </w:r>
          </w:p>
        </w:tc>
      </w:tr>
      <w:tr>
        <w:trPr/>
        <w:tc>
          <w:tcPr>
            <w:tcW w:w="294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Branchiostoma floridae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prformatado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P_002586930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ads-lik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TMLprformatadoCarcter">
    <w:name w:val="HTML pré-formatado Carácter"/>
    <w:basedOn w:val="Tipodeletrapredefinidodopar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Transcript/Sequence_Protein?db=core;g=ENSG00000149485;t=ENST00000350997" TargetMode="External"/><Relationship Id="rId3" Type="http://schemas.openxmlformats.org/officeDocument/2006/relationships/hyperlink" Target="http://www.ensembl.org/Homo_sapiens/Transcript/Sequence_Protein?db=core;g=ENSG00000134824;t=ENST00000278840" TargetMode="External"/><Relationship Id="rId4" Type="http://schemas.openxmlformats.org/officeDocument/2006/relationships/hyperlink" Target="http://www.ensembl.org/Homo_sapiens/Transcript/Sequence_Protein?db=core;g=ENSG00000221968;t=ENST00000278829" TargetMode="External"/><Relationship Id="rId5" Type="http://schemas.openxmlformats.org/officeDocument/2006/relationships/hyperlink" Target="http://www.ensembl.org/Macaca_mulatta/Transcript/Sequence_Protein?db=core;g=ENSMMUG00000013798;t=ENSMMUT00000019375" TargetMode="External"/><Relationship Id="rId6" Type="http://schemas.openxmlformats.org/officeDocument/2006/relationships/hyperlink" Target="http://www.ensembl.org/Macaca_mulatta/Transcript/Sequence_Protein?db=core;g=ENSMMUG00000000327;t=ENSMMUT00000000475" TargetMode="External"/><Relationship Id="rId7" Type="http://schemas.openxmlformats.org/officeDocument/2006/relationships/hyperlink" Target="http://www.ensembl.org/Macaca_mulatta/Transcript/Sequence_Protein?db=core;g=ENSMMUG00000000328;t=ENSMMUT00000000474" TargetMode="External"/><Relationship Id="rId8" Type="http://schemas.openxmlformats.org/officeDocument/2006/relationships/hyperlink" Target="http://www.ensembl.org/Macaca_mulatta/Transcript/Sequence_Protein?db=core;g=ENSMMUG00000005151;t=ENSMMUT00000007259" TargetMode="External"/><Relationship Id="rId9" Type="http://schemas.openxmlformats.org/officeDocument/2006/relationships/hyperlink" Target="http://www.ensembl.org/Oryctolagus_cuniculus/Transcript/Sequence_Protein?db=core;g=ENSOCUG00000003292;t=ENSOCUT00000003298" TargetMode="External"/><Relationship Id="rId10" Type="http://schemas.openxmlformats.org/officeDocument/2006/relationships/hyperlink" Target="http://www.ensembl.org/Oryctolagus_cuniculus/Transcript/Sequence_Protein?db=core;g=ENSOCUG00000003499;t=ENSOCUT00000003499" TargetMode="External"/><Relationship Id="rId11" Type="http://schemas.openxmlformats.org/officeDocument/2006/relationships/hyperlink" Target="http://www.ensembl.org/Oryctolagus_cuniculus/Transcript/Sequence_Protein?db=core;g=ENSOCUG00000014364;t=ENSOCUT00000029225" TargetMode="External"/><Relationship Id="rId12" Type="http://schemas.openxmlformats.org/officeDocument/2006/relationships/hyperlink" Target="http://www.ensembl.org/Oryctolagus_cuniculus/Transcript/Sequence_Protein?db=core;g=ENSOCUG00000027838;t=ENSOCUT00000029573" TargetMode="External"/><Relationship Id="rId13" Type="http://schemas.openxmlformats.org/officeDocument/2006/relationships/hyperlink" Target="http://www.ensembl.org/Canis_familiaris/Transcript/Sequence_Protein?db=core;g=ENSCAFG00000025083;t=ENSCAFT00000025353" TargetMode="External"/><Relationship Id="rId14" Type="http://schemas.openxmlformats.org/officeDocument/2006/relationships/hyperlink" Target="http://www.ensembl.org/Canis_familiaris/Transcript/Sequence_Protein?db=core;g=ENSCAFG00000016019;t=ENSCAFT00000025448" TargetMode="External"/><Relationship Id="rId15" Type="http://schemas.openxmlformats.org/officeDocument/2006/relationships/hyperlink" Target="http://www.ensembl.org/Canis_familiaris/Transcript/Sequence_Protein?db=core;g=ENSCAFG00000015963;t=ENSCAFT00000025326" TargetMode="External"/><Relationship Id="rId16" Type="http://schemas.openxmlformats.org/officeDocument/2006/relationships/hyperlink" Target="http://www.ensembl.org/Mus_musculus/Transcript/Sequence_Protein?db=core;g=ENSMUSG00000010663;t=ENSMUST00000010807" TargetMode="External"/><Relationship Id="rId17" Type="http://schemas.openxmlformats.org/officeDocument/2006/relationships/hyperlink" Target="http://www.ensembl.org/Mus_musculus/Transcript/Sequence_Protein?db=core;g=ENSMUSG00000024665;t=ENSMUST00000025567" TargetMode="External"/><Relationship Id="rId18" Type="http://schemas.openxmlformats.org/officeDocument/2006/relationships/hyperlink" Target="http://www.ensembl.org/Mus_musculus/Transcript/Sequence_Protein?db=core;g=ENSMUSG00000024664;t=ENSMUST00000115995" TargetMode="External"/><Relationship Id="rId19" Type="http://schemas.openxmlformats.org/officeDocument/2006/relationships/hyperlink" Target="http://www.ensembl.org/Mus_musculus/Transcript/Sequence_Protein?db=core;g=ENSMUSG00000075217;t=ENSMUST00000099923" TargetMode="External"/><Relationship Id="rId20" Type="http://schemas.openxmlformats.org/officeDocument/2006/relationships/hyperlink" Target="http://www.ensembl.org/Monodelphis_domestica/Transcript/Sequence_Protein?db=core;g=ENSMODG00000018682;t=ENSMODT00000004689" TargetMode="External"/><Relationship Id="rId21" Type="http://schemas.openxmlformats.org/officeDocument/2006/relationships/hyperlink" Target="http://www.ensembl.org/Monodelphis_domestica/Transcript/Sequence_Protein?db=core;g=ENSMODG00000007494;t=ENSMODT00000009482" TargetMode="External"/><Relationship Id="rId22" Type="http://schemas.openxmlformats.org/officeDocument/2006/relationships/hyperlink" Target="http://www.ensembl.org/Monodelphis_domestica/Transcript/Sequence_Protein?db=core;g=ENSMODG00000007513;t=ENSMODT00000009506" TargetMode="External"/><Relationship Id="rId23" Type="http://schemas.openxmlformats.org/officeDocument/2006/relationships/hyperlink" Target="http://www.ensembl.org/Ornithorhynchus_anatinus/Transcript/Sequence_Protein?db=core;g=ENSOANG00000007855;t=ENSOANT00000012514" TargetMode="External"/><Relationship Id="rId24" Type="http://schemas.openxmlformats.org/officeDocument/2006/relationships/hyperlink" Target="http://www.ensembl.org/Ornithorhynchus_anatinus/Transcript/Sequence_Protein?db=core;g=ENSOANG00000012862;t=ENSOANT00000020347" TargetMode="External"/><Relationship Id="rId25" Type="http://schemas.openxmlformats.org/officeDocument/2006/relationships/hyperlink" Target="http://www.ensembl.org/Ornithorhynchus_anatinus/Transcript/Sequence_Protein?db=core;g=ENSOANG00000004111;t=ENSOANT00000006527" TargetMode="External"/><Relationship Id="rId26" Type="http://schemas.openxmlformats.org/officeDocument/2006/relationships/hyperlink" Target="http://www.ensembl.org/Ornithorhynchus_anatinus/Transcript/Sequence_Protein?db=core;g=ENSOANG00000007978;t=ENSOANT00000012689" TargetMode="External"/><Relationship Id="rId27" Type="http://schemas.openxmlformats.org/officeDocument/2006/relationships/hyperlink" Target="http://www.ensembl.org/Xenopus_tropicalis/Transcript/Sequence_Protein?db=core;g=ENSXETG00000030682;t=ENSXETT00000064056" TargetMode="External"/><Relationship Id="rId28" Type="http://schemas.openxmlformats.org/officeDocument/2006/relationships/hyperlink" Target="http://www.ensembl.org/Xenopus_tropicalis/Transcript/Sequence_Protein?db=core;g=ENSXETG00000009043;t=ENSXETT00000065908" TargetMode="External"/><Relationship Id="rId29" Type="http://schemas.openxmlformats.org/officeDocument/2006/relationships/hyperlink" Target="http://www.ensembl.org/Xenopus_tropicalis/Transcript/Sequence_Protein?db=core;g=ENSXETG00000033437;t=ENSXETT00000064232" TargetMode="External"/><Relationship Id="rId30" Type="http://schemas.openxmlformats.org/officeDocument/2006/relationships/hyperlink" Target="http://www.ensembl.org/Oryzias_latipes/Transcript/Sequence_Protein?db=core;g=ENSORLG00000006353;t=ENSORLT00000007983" TargetMode="External"/><Relationship Id="rId31" Type="http://schemas.openxmlformats.org/officeDocument/2006/relationships/hyperlink" Target="http://www.ensembl.org/Oryzias_latipes/Transcript/Sequence_Protein?db=core;g=ENSORLG00000006357;t=ENSORLT00000007988" TargetMode="External"/><Relationship Id="rId32" Type="http://schemas.openxmlformats.org/officeDocument/2006/relationships/hyperlink" Target="http://www.ensembl.org/Oryzias_latipes/Transcript/Sequence_Protein?db=core;g=ENSORLG00000006358;t=ENSORLT00000007989" TargetMode="External"/><Relationship Id="rId33" Type="http://schemas.openxmlformats.org/officeDocument/2006/relationships/hyperlink" Target="http://www.ensembl.org/Gasterosteus_aculeatus/Transcript/ProteinSummary?db=core;g=ENSGACG00000005442;r=groupXIX:6935626-6936815;t=ENSGACT00000007227" TargetMode="External"/><Relationship Id="rId34" Type="http://schemas.openxmlformats.org/officeDocument/2006/relationships/hyperlink" Target="http://www.ensembl.org/Danio_rerio/Transcript/Sequence_Protein?db=core;g=ENSDARG00000019532;t=ENSDART00000023278" TargetMode="Externa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0:35:00Z</dcterms:created>
  <dc:creator>Filipe</dc:creator>
  <dc:description/>
  <dc:language>en-US</dc:language>
  <cp:lastModifiedBy>Filipe</cp:lastModifiedBy>
  <dcterms:modified xsi:type="dcterms:W3CDTF">2012-01-30T10:35:00Z</dcterms:modified>
  <cp:revision>2</cp:revision>
  <dc:subject/>
  <dc:title/>
</cp:coreProperties>
</file>